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918" w:rsidRPr="00995A44" w:rsidRDefault="00F96918" w:rsidP="00F96918">
      <w:pPr>
        <w:shd w:val="clear" w:color="auto" w:fill="FFFFFF"/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AU"/>
        </w:rPr>
      </w:pPr>
      <w:r w:rsidRPr="00995A44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AU"/>
        </w:rPr>
        <w:t>Additional file 2: ASE/EACVI 2016 Guidelines- number of patients with each abnormal parameter</w:t>
      </w:r>
    </w:p>
    <w:p w:rsidR="00F96918" w:rsidRPr="00995A44" w:rsidRDefault="00F96918" w:rsidP="00F96918">
      <w:pPr>
        <w:shd w:val="clear" w:color="auto" w:fill="FFFFFF"/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</w:pPr>
    </w:p>
    <w:tbl>
      <w:tblPr>
        <w:tblStyle w:val="TableGrid"/>
        <w:tblW w:w="0" w:type="auto"/>
        <w:tblInd w:w="-1593" w:type="dxa"/>
        <w:tblLook w:val="04A0" w:firstRow="1" w:lastRow="0" w:firstColumn="1" w:lastColumn="0" w:noHBand="0" w:noVBand="1"/>
      </w:tblPr>
      <w:tblGrid>
        <w:gridCol w:w="1381"/>
        <w:gridCol w:w="836"/>
        <w:gridCol w:w="1051"/>
        <w:gridCol w:w="1051"/>
        <w:gridCol w:w="1051"/>
        <w:gridCol w:w="1188"/>
        <w:gridCol w:w="857"/>
        <w:gridCol w:w="1051"/>
        <w:gridCol w:w="1051"/>
        <w:gridCol w:w="1051"/>
        <w:gridCol w:w="1065"/>
      </w:tblGrid>
      <w:tr w:rsidR="00F96918" w:rsidRPr="00995A44" w:rsidTr="0000028A">
        <w:trPr>
          <w:trHeight w:val="238"/>
        </w:trPr>
        <w:tc>
          <w:tcPr>
            <w:tcW w:w="1381" w:type="dxa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softHyphen/>
            </w: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softHyphen/>
            </w:r>
          </w:p>
        </w:tc>
        <w:tc>
          <w:tcPr>
            <w:tcW w:w="0" w:type="auto"/>
            <w:gridSpan w:val="5"/>
          </w:tcPr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Day 1</w:t>
            </w:r>
          </w:p>
        </w:tc>
        <w:tc>
          <w:tcPr>
            <w:tcW w:w="0" w:type="auto"/>
            <w:gridSpan w:val="4"/>
          </w:tcPr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Day 3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</w:tr>
      <w:tr w:rsidR="00F96918" w:rsidRPr="00995A44" w:rsidTr="0000028A">
        <w:trPr>
          <w:trHeight w:val="609"/>
        </w:trPr>
        <w:tc>
          <w:tcPr>
            <w:tcW w:w="1381" w:type="dxa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</w:tcPr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ormal diastolic function</w:t>
            </w:r>
          </w:p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11)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rade 1 diastolic dysfunction</w:t>
            </w:r>
          </w:p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14)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rade 2 diastolic dysfunction</w:t>
            </w:r>
          </w:p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19)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rade 3 diastolic dysfunction</w:t>
            </w:r>
          </w:p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4)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gramStart"/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determinate  diastolic</w:t>
            </w:r>
            <w:proofErr w:type="gramEnd"/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function</w:t>
            </w:r>
          </w:p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14)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ormal diastolic function (11)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rade 1 diastolic dysfunction</w:t>
            </w:r>
          </w:p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9)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rade 2 diastolic dysfunction</w:t>
            </w:r>
          </w:p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22)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rade 3 diastolic dysfunction</w:t>
            </w:r>
          </w:p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5)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/>
              </w:rPr>
              <w:t xml:space="preserve">Indeterminate diastolic function </w:t>
            </w:r>
          </w:p>
          <w:p w:rsidR="00F96918" w:rsidRPr="00995A44" w:rsidRDefault="00F96918" w:rsidP="00000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(7)</w:t>
            </w:r>
          </w:p>
        </w:tc>
      </w:tr>
      <w:tr w:rsidR="00F96918" w:rsidRPr="00995A44" w:rsidTr="0000028A">
        <w:trPr>
          <w:trHeight w:val="453"/>
        </w:trPr>
        <w:tc>
          <w:tcPr>
            <w:tcW w:w="1381" w:type="dxa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Increased LA volume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8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2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</w:tr>
      <w:tr w:rsidR="00F96918" w:rsidRPr="00995A44" w:rsidTr="0000028A">
        <w:trPr>
          <w:trHeight w:val="453"/>
        </w:trPr>
        <w:tc>
          <w:tcPr>
            <w:tcW w:w="1381" w:type="dxa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Septal e’&lt;7cm/sec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8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</w:tr>
      <w:tr w:rsidR="00F96918" w:rsidRPr="00995A44" w:rsidTr="0000028A">
        <w:trPr>
          <w:trHeight w:val="680"/>
        </w:trPr>
        <w:tc>
          <w:tcPr>
            <w:tcW w:w="1381" w:type="dxa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Lateral e’&lt;10cm/sec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1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</w:tr>
      <w:tr w:rsidR="00F96918" w:rsidRPr="00995A44" w:rsidTr="0000028A">
        <w:trPr>
          <w:trHeight w:val="453"/>
        </w:trPr>
        <w:tc>
          <w:tcPr>
            <w:tcW w:w="1381" w:type="dxa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R velocity &gt; 2.8m/sec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</w:tr>
      <w:tr w:rsidR="00F96918" w:rsidRPr="00995A44" w:rsidTr="0000028A">
        <w:trPr>
          <w:trHeight w:val="227"/>
        </w:trPr>
        <w:tc>
          <w:tcPr>
            <w:tcW w:w="1381" w:type="dxa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/A &lt;0.8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</w:tr>
      <w:tr w:rsidR="00F96918" w:rsidRPr="00995A44" w:rsidTr="0000028A">
        <w:trPr>
          <w:trHeight w:val="214"/>
        </w:trPr>
        <w:tc>
          <w:tcPr>
            <w:tcW w:w="1381" w:type="dxa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/A 0.8-2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</w:tr>
      <w:tr w:rsidR="00F96918" w:rsidRPr="00995A44" w:rsidTr="0000028A">
        <w:trPr>
          <w:trHeight w:val="227"/>
        </w:trPr>
        <w:tc>
          <w:tcPr>
            <w:tcW w:w="1381" w:type="dxa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/A &gt;2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F96918" w:rsidRPr="00995A44" w:rsidTr="0000028A">
        <w:trPr>
          <w:trHeight w:val="238"/>
        </w:trPr>
        <w:tc>
          <w:tcPr>
            <w:tcW w:w="1381" w:type="dxa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</w:t>
            </w:r>
            <w:proofErr w:type="gramStart"/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:e</w:t>
            </w:r>
            <w:proofErr w:type="spellEnd"/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’</w:t>
            </w:r>
            <w:proofErr w:type="gramEnd"/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&gt;14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0" w:type="auto"/>
          </w:tcPr>
          <w:p w:rsidR="00F96918" w:rsidRPr="00995A44" w:rsidRDefault="00F96918" w:rsidP="000002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</w:tr>
    </w:tbl>
    <w:p w:rsidR="00F96918" w:rsidRPr="00995A44" w:rsidRDefault="00F96918" w:rsidP="00F96918">
      <w:pPr>
        <w:shd w:val="clear" w:color="auto" w:fill="FFFFFF"/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AU"/>
        </w:rPr>
      </w:pPr>
      <w:r w:rsidRPr="00995A44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br/>
      </w:r>
      <w:r w:rsidRPr="00995A44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br/>
      </w:r>
      <w:r w:rsidRPr="00995A44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br/>
      </w:r>
    </w:p>
    <w:p w:rsidR="00F96918" w:rsidRPr="00995A44" w:rsidRDefault="00F96918" w:rsidP="00F96918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  <w:lang w:val="en-AU"/>
        </w:rPr>
      </w:pPr>
    </w:p>
    <w:p w:rsidR="009609D9" w:rsidRDefault="009609D9">
      <w:bookmarkStart w:id="0" w:name="_GoBack"/>
      <w:bookmarkEnd w:id="0"/>
    </w:p>
    <w:sectPr w:rsidR="009609D9" w:rsidSect="00BA4ED3">
      <w:pgSz w:w="11900" w:h="16840"/>
      <w:pgMar w:top="1440" w:right="276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918"/>
    <w:rsid w:val="009609D9"/>
    <w:rsid w:val="00F9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8F79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9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9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Macintosh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Clancy</dc:creator>
  <cp:keywords/>
  <dc:description/>
  <cp:lastModifiedBy>NIcole Clancy</cp:lastModifiedBy>
  <cp:revision>1</cp:revision>
  <dcterms:created xsi:type="dcterms:W3CDTF">2017-06-27T02:23:00Z</dcterms:created>
  <dcterms:modified xsi:type="dcterms:W3CDTF">2017-06-27T02:23:00Z</dcterms:modified>
</cp:coreProperties>
</file>